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F10" w:rsidRPr="005B0F10" w:rsidRDefault="005B0F10" w:rsidP="005B0F10">
      <w:pPr>
        <w:pStyle w:val="Heading1"/>
        <w:spacing w:before="0" w:line="276" w:lineRule="auto"/>
        <w:rPr>
          <w:rFonts w:ascii="Arial" w:hAnsi="Arial" w:cs="Arial"/>
          <w:color w:val="auto"/>
          <w:sz w:val="24"/>
          <w:szCs w:val="24"/>
        </w:rPr>
      </w:pPr>
      <w:r w:rsidRPr="005B0F10">
        <w:rPr>
          <w:rFonts w:ascii="Arial" w:hAnsi="Arial" w:cs="Arial"/>
          <w:color w:val="auto"/>
          <w:sz w:val="24"/>
          <w:szCs w:val="24"/>
        </w:rPr>
        <w:t>Additional file 2. Matrix of intervention objectives, behavioural performance objectives and determinants: application of the theory of planned behaviour</w:t>
      </w:r>
    </w:p>
    <w:tbl>
      <w:tblPr>
        <w:tblStyle w:val="TableGrid"/>
        <w:tblW w:w="9922" w:type="dxa"/>
        <w:tblLook w:val="04A0"/>
      </w:tblPr>
      <w:tblGrid>
        <w:gridCol w:w="3515"/>
        <w:gridCol w:w="3572"/>
        <w:gridCol w:w="2835"/>
      </w:tblGrid>
      <w:tr w:rsidR="005B0F10" w:rsidRPr="006F1BDF" w:rsidTr="00B7777D">
        <w:tc>
          <w:tcPr>
            <w:tcW w:w="3515" w:type="dxa"/>
          </w:tcPr>
          <w:p w:rsidR="005B0F10" w:rsidRPr="006F1BDF" w:rsidRDefault="005B0F10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1BDF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  <w:r w:rsidR="00DB7D16">
              <w:rPr>
                <w:rFonts w:ascii="Arial" w:hAnsi="Arial" w:cs="Arial"/>
                <w:b/>
                <w:sz w:val="20"/>
                <w:szCs w:val="20"/>
              </w:rPr>
              <w:t xml:space="preserve"> objectives (IO)</w:t>
            </w:r>
            <w:r w:rsidRPr="006F1BDF">
              <w:rPr>
                <w:rFonts w:ascii="Arial" w:hAnsi="Arial" w:cs="Arial"/>
                <w:b/>
                <w:sz w:val="20"/>
                <w:szCs w:val="20"/>
              </w:rPr>
              <w:t xml:space="preserve"> and behavioural objectives</w:t>
            </w:r>
            <w:r w:rsidR="00DB7D16">
              <w:rPr>
                <w:rFonts w:ascii="Arial" w:hAnsi="Arial" w:cs="Arial"/>
                <w:b/>
                <w:sz w:val="20"/>
                <w:szCs w:val="20"/>
              </w:rPr>
              <w:t xml:space="preserve"> (BO)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1BDF">
              <w:rPr>
                <w:rFonts w:ascii="Arial" w:hAnsi="Arial" w:cs="Arial"/>
                <w:b/>
                <w:sz w:val="20"/>
                <w:szCs w:val="20"/>
              </w:rPr>
              <w:t>Performance objectives (target behaviours)</w:t>
            </w:r>
          </w:p>
        </w:tc>
        <w:tc>
          <w:tcPr>
            <w:tcW w:w="2835" w:type="dxa"/>
          </w:tcPr>
          <w:p w:rsidR="005B0F10" w:rsidRPr="006F1BDF" w:rsidRDefault="005B0F10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1BDF">
              <w:rPr>
                <w:rFonts w:ascii="Arial" w:hAnsi="Arial" w:cs="Arial"/>
                <w:b/>
                <w:sz w:val="20"/>
                <w:szCs w:val="20"/>
              </w:rPr>
              <w:t>Determinants</w:t>
            </w:r>
          </w:p>
        </w:tc>
      </w:tr>
      <w:tr w:rsidR="005B0F10" w:rsidRPr="006F1BDF" w:rsidTr="00B7777D">
        <w:tc>
          <w:tcPr>
            <w:tcW w:w="3515" w:type="dxa"/>
          </w:tcPr>
          <w:p w:rsidR="005B0F10" w:rsidRPr="006F1BDF" w:rsidRDefault="00DB7D16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O 1. </w:t>
            </w:r>
            <w:r w:rsidR="000B1ED3" w:rsidRPr="006F1BDF">
              <w:rPr>
                <w:rFonts w:ascii="Arial" w:hAnsi="Arial" w:cs="Arial"/>
                <w:b/>
                <w:sz w:val="20"/>
                <w:szCs w:val="20"/>
              </w:rPr>
              <w:t>To i</w:t>
            </w:r>
            <w:r w:rsidR="005B0F10" w:rsidRPr="006F1BDF">
              <w:rPr>
                <w:rFonts w:ascii="Arial" w:hAnsi="Arial" w:cs="Arial"/>
                <w:b/>
                <w:sz w:val="20"/>
                <w:szCs w:val="20"/>
              </w:rPr>
              <w:t>mprove feeding practices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</w:tcPr>
          <w:p w:rsidR="00192A8F" w:rsidRDefault="00192A8F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B0F10" w:rsidRPr="006F1BDF" w:rsidRDefault="005B0F10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1BDF">
              <w:rPr>
                <w:rFonts w:ascii="Arial" w:hAnsi="Arial" w:cs="Arial"/>
                <w:b/>
                <w:sz w:val="20"/>
                <w:szCs w:val="20"/>
              </w:rPr>
              <w:t>Personal: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KS.1. Describes how child feeding practices and child health principles impacts on child growth and overall health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KS.2. Demonstrate how to provide nutritious meals and feed her child responsively</w:t>
            </w:r>
          </w:p>
          <w:p w:rsidR="004C280F" w:rsidRDefault="004C280F" w:rsidP="006F1BDF">
            <w:pPr>
              <w:rPr>
                <w:rFonts w:ascii="Arial" w:hAnsi="Arial" w:cs="Arial"/>
                <w:sz w:val="20"/>
                <w:szCs w:val="20"/>
              </w:rPr>
            </w:pP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AT.1. Believes that appropriate feeding and health practices is important to ensure optimal growth and is achievable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AT.2. Expresses positive attitude towards nutritional benefits of adopting optimal child nutrition practices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AT.3. Believes in obtaining support from family members</w:t>
            </w:r>
          </w:p>
          <w:p w:rsidR="004C280F" w:rsidRDefault="004C280F" w:rsidP="006F1BDF">
            <w:pPr>
              <w:rPr>
                <w:rFonts w:ascii="Arial" w:hAnsi="Arial" w:cs="Arial"/>
                <w:sz w:val="20"/>
                <w:szCs w:val="20"/>
              </w:rPr>
            </w:pP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PBC.1. Express confidence in understanding optimal feeding practices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PBC.2. Express confidence in recognising the need for appropriate treatment of illnesses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PBC.3. Express confidence in own ability to try the recommended practices</w:t>
            </w:r>
          </w:p>
          <w:p w:rsidR="005B0F10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  <w:p w:rsidR="00192A8F" w:rsidRDefault="00192A8F" w:rsidP="006F1BDF">
            <w:pPr>
              <w:rPr>
                <w:rFonts w:ascii="Arial" w:hAnsi="Arial" w:cs="Arial"/>
                <w:sz w:val="20"/>
                <w:szCs w:val="20"/>
              </w:rPr>
            </w:pPr>
          </w:p>
          <w:p w:rsidR="005B0F10" w:rsidRPr="006F1BDF" w:rsidRDefault="005B0F10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1BDF">
              <w:rPr>
                <w:rFonts w:ascii="Arial" w:hAnsi="Arial" w:cs="Arial"/>
                <w:b/>
                <w:sz w:val="20"/>
                <w:szCs w:val="20"/>
              </w:rPr>
              <w:t>External: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SN.1. Perceives family, friends, peers, and community are expecting them to practice recommended behaviours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SN.2. Recognise that mothers with children of similar age in the village are also putting into practice the  recommended behaviours</w:t>
            </w:r>
          </w:p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SN.3. Receives support/reinforcement from nutrition counsellors and health facility staff</w:t>
            </w: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DB7D16" w:rsidP="006F1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 1</w:t>
            </w:r>
            <w:r w:rsidR="00AB2CA6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Increase awareness &amp; knowledge on feeding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Continue to breastfeed as often as the child wants throughout the first and second year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Introduce other fluids and foods to your child at 6 month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rPr>
          <w:trHeight w:val="700"/>
        </w:trPr>
        <w:tc>
          <w:tcPr>
            <w:tcW w:w="3515" w:type="dxa"/>
            <w:vMerge/>
            <w:tcBorders>
              <w:bottom w:val="single" w:sz="4" w:space="0" w:color="auto"/>
            </w:tcBorders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tcBorders>
              <w:bottom w:val="single" w:sz="4" w:space="0" w:color="auto"/>
            </w:tcBorders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Gradually increase meal consistency, variety, amount as child gets older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DB7D16" w:rsidP="006F1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</w:t>
            </w:r>
            <w:r w:rsidR="00AB2CA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 xml:space="preserve">Increase knowledge on benefits of different varieties of foods 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Identify &amp; group locally available foods for making typical meal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 xml:space="preserve">Select nutrient-dense foods 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Prepare nutritious meal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DB7D16" w:rsidP="006F1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</w:t>
            </w:r>
            <w:r w:rsidR="00AB2CA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Increase feeding during child illness &amp; recovery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  <w:lang w:eastAsia="nl-BE"/>
              </w:rPr>
              <w:t>Encourage your child to eat with patience and love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  <w:lang w:eastAsia="nl-BE"/>
              </w:rPr>
              <w:t>Offer more frequently fluids, soft, varied, and appetizing foods/meals during illness &amp; recovery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  <w:lang w:eastAsia="nl-BE"/>
              </w:rPr>
            </w:pPr>
            <w:r w:rsidRPr="006F1BDF">
              <w:rPr>
                <w:rFonts w:ascii="Arial" w:hAnsi="Arial" w:cs="Arial"/>
                <w:sz w:val="20"/>
                <w:szCs w:val="20"/>
                <w:lang w:eastAsia="nl-BE"/>
              </w:rPr>
              <w:t>Increase frequency of breastfeeding during illness &amp; recovery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DB7D16" w:rsidP="006F1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</w:t>
            </w:r>
            <w:r w:rsidR="00AB2CA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 xml:space="preserve">Handle foods and meals in hygienic way and prepare safe meals 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Wash hands before handling food &amp; during meal preparation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Wash hands after using the toilet or cleaning a child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  <w:lang w:eastAsia="nl-BE"/>
              </w:rPr>
              <w:t>Keep your home &amp; compound clean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AB2CA6" w:rsidP="00AB2C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 1.5.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Increase utilisation of health services during illness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 xml:space="preserve">Identify danger signs of childhood illnesses 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Seek health care promptly at health facilitie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AB2CA6" w:rsidP="00AB2C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 1.6.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Adhere to medical treatment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Comply to treatment &amp; advice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Protect children from communicable disease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</w:tcPr>
          <w:p w:rsidR="005B0F10" w:rsidRPr="006F1BDF" w:rsidRDefault="00DB7D16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O 2. </w:t>
            </w:r>
            <w:r w:rsidR="000B1ED3" w:rsidRPr="006F1BDF">
              <w:rPr>
                <w:rFonts w:ascii="Arial" w:hAnsi="Arial" w:cs="Arial"/>
                <w:b/>
                <w:sz w:val="20"/>
                <w:szCs w:val="20"/>
              </w:rPr>
              <w:t>To i</w:t>
            </w:r>
            <w:r w:rsidR="005B0F10" w:rsidRPr="006F1BDF">
              <w:rPr>
                <w:rFonts w:ascii="Arial" w:hAnsi="Arial" w:cs="Arial"/>
                <w:b/>
                <w:sz w:val="20"/>
                <w:szCs w:val="20"/>
              </w:rPr>
              <w:t>mprove dietary adequacy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AB2CA6" w:rsidP="00AB2C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2.1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Increase diversity in diets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Add legumes in each meal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Feed eggs, beef, pork, chicken, liver, fish, or sardines at least 3 times per week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Add vegetables in each meal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Give a fruit at least once per day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BB08E7" w:rsidP="00BB08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2.2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Increase frequency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Increase number of meals per day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Increase number of snacks per day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BB08E7" w:rsidP="006F1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2.3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Increase nutrient density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Prepare thick porridge made from a combination of food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Add milk to porridge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Increase amount &amp; consistency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 w:val="restart"/>
          </w:tcPr>
          <w:p w:rsidR="005B0F10" w:rsidRPr="006F1BDF" w:rsidRDefault="00BB08E7" w:rsidP="006F1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2.4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Maintain breastfeeding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Continue to breastfeed as often as the child wants throughout the first and second year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Breastfeed first before giving other meal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</w:tcPr>
          <w:p w:rsidR="005B0F10" w:rsidRPr="006F1BDF" w:rsidRDefault="00DB7D16" w:rsidP="006F1BD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O 3. </w:t>
            </w:r>
            <w:r w:rsidR="000B1ED3" w:rsidRPr="006F1BDF">
              <w:rPr>
                <w:rFonts w:ascii="Arial" w:hAnsi="Arial" w:cs="Arial"/>
                <w:b/>
                <w:sz w:val="20"/>
                <w:szCs w:val="20"/>
              </w:rPr>
              <w:t>To i</w:t>
            </w:r>
            <w:r w:rsidR="005B0F10" w:rsidRPr="006F1BDF">
              <w:rPr>
                <w:rFonts w:ascii="Arial" w:hAnsi="Arial" w:cs="Arial"/>
                <w:b/>
                <w:sz w:val="20"/>
                <w:szCs w:val="20"/>
              </w:rPr>
              <w:t>mprove growth</w:t>
            </w:r>
          </w:p>
        </w:tc>
        <w:tc>
          <w:tcPr>
            <w:tcW w:w="3572" w:type="dxa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</w:tcPr>
          <w:p w:rsidR="005B0F10" w:rsidRPr="006F1BDF" w:rsidRDefault="00BB08E7" w:rsidP="00BB08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3.1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Reduce stunting</w:t>
            </w:r>
          </w:p>
        </w:tc>
        <w:tc>
          <w:tcPr>
            <w:tcW w:w="3572" w:type="dxa"/>
            <w:vMerge w:val="restart"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>Perform optimal feeding practice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</w:tcPr>
          <w:p w:rsidR="005B0F10" w:rsidRPr="006F1BDF" w:rsidRDefault="00BB08E7" w:rsidP="00BB08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3.2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>Reduce underweight</w:t>
            </w:r>
          </w:p>
        </w:tc>
        <w:tc>
          <w:tcPr>
            <w:tcW w:w="3572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F10" w:rsidRPr="006F1BDF" w:rsidTr="00B7777D">
        <w:tc>
          <w:tcPr>
            <w:tcW w:w="3515" w:type="dxa"/>
          </w:tcPr>
          <w:p w:rsidR="005B0F10" w:rsidRPr="006F1BDF" w:rsidRDefault="00BB08E7" w:rsidP="004C28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O 3.3. 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 xml:space="preserve">Reduce prevalence of </w:t>
            </w:r>
            <w:r w:rsidR="00E826C5">
              <w:rPr>
                <w:rFonts w:ascii="Arial" w:hAnsi="Arial" w:cs="Arial"/>
                <w:sz w:val="20"/>
                <w:szCs w:val="20"/>
              </w:rPr>
              <w:t xml:space="preserve">acute </w:t>
            </w:r>
            <w:r w:rsidR="004C280F">
              <w:rPr>
                <w:rFonts w:ascii="Arial" w:hAnsi="Arial" w:cs="Arial"/>
                <w:sz w:val="20"/>
                <w:szCs w:val="20"/>
              </w:rPr>
              <w:t>respiratory illnesses</w:t>
            </w:r>
            <w:r w:rsidR="005B0F10" w:rsidRPr="006F1BDF">
              <w:rPr>
                <w:rFonts w:ascii="Arial" w:hAnsi="Arial" w:cs="Arial"/>
                <w:sz w:val="20"/>
                <w:szCs w:val="20"/>
              </w:rPr>
              <w:t xml:space="preserve"> and diarrhoea</w:t>
            </w:r>
          </w:p>
        </w:tc>
        <w:tc>
          <w:tcPr>
            <w:tcW w:w="3572" w:type="dxa"/>
          </w:tcPr>
          <w:p w:rsidR="005B0F10" w:rsidRPr="006F1BDF" w:rsidRDefault="005B0F10" w:rsidP="000A1C64">
            <w:pPr>
              <w:rPr>
                <w:rFonts w:ascii="Arial" w:hAnsi="Arial" w:cs="Arial"/>
                <w:sz w:val="20"/>
                <w:szCs w:val="20"/>
              </w:rPr>
            </w:pPr>
            <w:r w:rsidRPr="006F1BDF">
              <w:rPr>
                <w:rFonts w:ascii="Arial" w:hAnsi="Arial" w:cs="Arial"/>
                <w:sz w:val="20"/>
                <w:szCs w:val="20"/>
              </w:rPr>
              <w:t xml:space="preserve">Ensure </w:t>
            </w:r>
            <w:r w:rsidR="000A1C64">
              <w:rPr>
                <w:rFonts w:ascii="Arial" w:hAnsi="Arial" w:cs="Arial"/>
                <w:sz w:val="20"/>
                <w:szCs w:val="20"/>
              </w:rPr>
              <w:t xml:space="preserve">prompt and </w:t>
            </w:r>
            <w:r w:rsidRPr="006F1BDF">
              <w:rPr>
                <w:rFonts w:ascii="Arial" w:hAnsi="Arial" w:cs="Arial"/>
                <w:sz w:val="20"/>
                <w:szCs w:val="20"/>
              </w:rPr>
              <w:t>appropriate treatment during illness</w:t>
            </w:r>
          </w:p>
        </w:tc>
        <w:tc>
          <w:tcPr>
            <w:tcW w:w="2835" w:type="dxa"/>
            <w:vMerge/>
          </w:tcPr>
          <w:p w:rsidR="005B0F10" w:rsidRPr="006F1BDF" w:rsidRDefault="005B0F10" w:rsidP="006F1B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E56F2" w:rsidRDefault="005B0F10" w:rsidP="0026438E">
      <w:pPr>
        <w:spacing w:line="276" w:lineRule="auto"/>
      </w:pPr>
      <w:r w:rsidRPr="00E86AE4">
        <w:rPr>
          <w:rFonts w:ascii="Arial" w:hAnsi="Arial" w:cs="Arial"/>
          <w:sz w:val="20"/>
          <w:szCs w:val="20"/>
        </w:rPr>
        <w:t>KS=Knowledge and Skills; AT=Attitude; PBC=Perceived behavioural control; SN=Subjective norms</w:t>
      </w:r>
    </w:p>
    <w:sectPr w:rsidR="00AE56F2" w:rsidSect="002403B1">
      <w:footerReference w:type="default" r:id="rId6"/>
      <w:pgSz w:w="11906" w:h="16838"/>
      <w:pgMar w:top="737" w:right="1077" w:bottom="737" w:left="1134" w:header="709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3BCC" w:rsidRDefault="00113BCC" w:rsidP="00081EBC">
      <w:r>
        <w:separator/>
      </w:r>
    </w:p>
  </w:endnote>
  <w:endnote w:type="continuationSeparator" w:id="1">
    <w:p w:rsidR="00113BCC" w:rsidRDefault="00113BCC" w:rsidP="00081E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55298"/>
      <w:docPartObj>
        <w:docPartGallery w:val="Page Numbers (Bottom of Page)"/>
        <w:docPartUnique/>
      </w:docPartObj>
    </w:sdtPr>
    <w:sdtContent>
      <w:p w:rsidR="00081EBC" w:rsidRDefault="009D6274">
        <w:pPr>
          <w:pStyle w:val="Footer"/>
          <w:jc w:val="center"/>
        </w:pPr>
        <w:fldSimple w:instr=" PAGE   \* MERGEFORMAT ">
          <w:r w:rsidR="000A1C64">
            <w:rPr>
              <w:noProof/>
            </w:rPr>
            <w:t>1</w:t>
          </w:r>
        </w:fldSimple>
      </w:p>
    </w:sdtContent>
  </w:sdt>
  <w:p w:rsidR="00081EBC" w:rsidRDefault="00081E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3BCC" w:rsidRDefault="00113BCC" w:rsidP="00081EBC">
      <w:r>
        <w:separator/>
      </w:r>
    </w:p>
  </w:footnote>
  <w:footnote w:type="continuationSeparator" w:id="1">
    <w:p w:rsidR="00113BCC" w:rsidRDefault="00113BCC" w:rsidP="00081E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B0F10"/>
    <w:rsid w:val="00081EBC"/>
    <w:rsid w:val="000A1C64"/>
    <w:rsid w:val="000B1ED3"/>
    <w:rsid w:val="00113BCC"/>
    <w:rsid w:val="00192A8F"/>
    <w:rsid w:val="002403B1"/>
    <w:rsid w:val="0026438E"/>
    <w:rsid w:val="004C280F"/>
    <w:rsid w:val="005B0F10"/>
    <w:rsid w:val="005F576E"/>
    <w:rsid w:val="00610BA6"/>
    <w:rsid w:val="00644001"/>
    <w:rsid w:val="006F1BDF"/>
    <w:rsid w:val="009D6274"/>
    <w:rsid w:val="009E5E0B"/>
    <w:rsid w:val="00A253C0"/>
    <w:rsid w:val="00AB2CA6"/>
    <w:rsid w:val="00AE56F2"/>
    <w:rsid w:val="00B7777D"/>
    <w:rsid w:val="00BA6ACE"/>
    <w:rsid w:val="00BB08E7"/>
    <w:rsid w:val="00BE3B16"/>
    <w:rsid w:val="00DB7D16"/>
    <w:rsid w:val="00E826C5"/>
    <w:rsid w:val="00EF39B2"/>
    <w:rsid w:val="00FB7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F1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F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5B0F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81E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1E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1E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EBC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 Kulwa</dc:creator>
  <cp:lastModifiedBy>Kissa</cp:lastModifiedBy>
  <cp:revision>17</cp:revision>
  <dcterms:created xsi:type="dcterms:W3CDTF">2014-07-24T11:23:00Z</dcterms:created>
  <dcterms:modified xsi:type="dcterms:W3CDTF">2014-09-11T16:54:00Z</dcterms:modified>
</cp:coreProperties>
</file>